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109" w:tblpY="1801"/>
        <w:tblW w:w="9747" w:type="dxa"/>
        <w:tblLayout w:type="fixed"/>
        <w:tblLook w:val="04A0" w:firstRow="1" w:lastRow="0" w:firstColumn="1" w:lastColumn="0" w:noHBand="0" w:noVBand="1"/>
      </w:tblPr>
      <w:tblGrid>
        <w:gridCol w:w="6204"/>
        <w:gridCol w:w="1433"/>
        <w:gridCol w:w="1261"/>
        <w:gridCol w:w="849"/>
      </w:tblGrid>
      <w:tr w:rsidR="00803E42" w:rsidRPr="008A02F9" w14:paraId="54EA6F0F" w14:textId="77777777" w:rsidTr="00A05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AD71BC5" w14:textId="77777777" w:rsidR="00803E42" w:rsidRPr="00A054B9" w:rsidRDefault="00803E42" w:rsidP="00663740">
            <w:pPr>
              <w:tabs>
                <w:tab w:val="left" w:pos="4820"/>
              </w:tabs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>Category</w:t>
            </w:r>
          </w:p>
        </w:tc>
        <w:tc>
          <w:tcPr>
            <w:tcW w:w="1433" w:type="dxa"/>
            <w:shd w:val="clear" w:color="auto" w:fill="auto"/>
          </w:tcPr>
          <w:p w14:paraId="19512BDC" w14:textId="77777777" w:rsidR="00803E42" w:rsidRPr="00A054B9" w:rsidRDefault="00803E42" w:rsidP="0066374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proofErr w:type="gramStart"/>
            <w:r w:rsidRPr="00A054B9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>p</w:t>
            </w:r>
            <w:proofErr w:type="gramEnd"/>
            <w:r w:rsidRPr="00A054B9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 xml:space="preserve"> </w:t>
            </w:r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5A0C61D9" w14:textId="77777777" w:rsidR="00803E42" w:rsidRPr="00A054B9" w:rsidRDefault="00803E42" w:rsidP="0066374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No. </w:t>
            </w:r>
            <w:proofErr w:type="gramStart"/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</w:t>
            </w:r>
          </w:p>
          <w:p w14:paraId="2812B440" w14:textId="77777777" w:rsidR="00803E42" w:rsidRPr="00A054B9" w:rsidRDefault="00803E42" w:rsidP="0066374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</w:tcPr>
          <w:p w14:paraId="7099BCBC" w14:textId="748CC931" w:rsidR="00803E42" w:rsidRPr="00A054B9" w:rsidRDefault="00803E42" w:rsidP="00663740">
            <w:pPr>
              <w:tabs>
                <w:tab w:val="left" w:pos="48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% </w:t>
            </w:r>
            <w:proofErr w:type="gramStart"/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 on list</w:t>
            </w:r>
            <w:r w:rsidR="008A02F9" w:rsidRPr="00A054B9">
              <w:rPr>
                <w:rFonts w:ascii="Arial Narrow" w:hAnsi="Arial Narrow" w:cs="Times New Roman"/>
                <w:b w:val="0"/>
                <w:sz w:val="20"/>
                <w:szCs w:val="20"/>
              </w:rPr>
              <w:t>*</w:t>
            </w:r>
          </w:p>
        </w:tc>
      </w:tr>
      <w:tr w:rsidR="00803E42" w:rsidRPr="008A02F9" w14:paraId="76376CA9" w14:textId="77777777" w:rsidTr="00A05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0B3688B" w14:textId="66672314" w:rsidR="0001203D" w:rsidRPr="008A02F9" w:rsidRDefault="00803E42" w:rsidP="00663740">
            <w:pPr>
              <w:tabs>
                <w:tab w:val="left" w:pos="4820"/>
              </w:tabs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proofErr w:type="gramStart"/>
            <w:r w:rsidRPr="008A02F9">
              <w:rPr>
                <w:rFonts w:ascii="Arial Narrow" w:hAnsi="Arial Narrow"/>
                <w:sz w:val="16"/>
                <w:szCs w:val="16"/>
              </w:rPr>
              <w:t xml:space="preserve">GO </w:t>
            </w:r>
            <w:r w:rsidR="0001203D" w:rsidRPr="008A02F9">
              <w:rPr>
                <w:rFonts w:ascii="Arial Narrow" w:hAnsi="Arial Narrow"/>
                <w:sz w:val="16"/>
                <w:szCs w:val="16"/>
              </w:rPr>
              <w:t xml:space="preserve"> Cellular</w:t>
            </w:r>
            <w:proofErr w:type="gramEnd"/>
            <w:r w:rsidR="0001203D" w:rsidRPr="008A02F9">
              <w:rPr>
                <w:rFonts w:ascii="Arial Narrow" w:hAnsi="Arial Narrow"/>
                <w:sz w:val="16"/>
                <w:szCs w:val="16"/>
              </w:rPr>
              <w:t xml:space="preserve"> Component</w:t>
            </w:r>
            <w:r w:rsidR="0001203D" w:rsidRPr="008A02F9">
              <w:rPr>
                <w:rFonts w:ascii="Arial Narrow" w:hAnsi="Arial Narrow"/>
                <w:sz w:val="16"/>
                <w:szCs w:val="16"/>
                <w:vertAlign w:val="superscript"/>
              </w:rPr>
              <w:t xml:space="preserve"> </w:t>
            </w:r>
            <w:r w:rsidRPr="008A02F9">
              <w:rPr>
                <w:rFonts w:ascii="Arial Narrow" w:hAnsi="Arial Narrow"/>
                <w:sz w:val="16"/>
                <w:szCs w:val="16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3DBE6B05" w14:textId="2E524160" w:rsidR="00803E42" w:rsidRPr="008A02F9" w:rsidRDefault="008D1D9B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8A02F9">
              <w:rPr>
                <w:rFonts w:ascii="Arial Narrow" w:hAnsi="Arial Narrow"/>
                <w:b/>
                <w:i/>
                <w:sz w:val="16"/>
                <w:szCs w:val="16"/>
              </w:rPr>
              <w:t>adj</w:t>
            </w:r>
            <w:proofErr w:type="gramEnd"/>
            <w:r w:rsidRPr="008A02F9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. </w:t>
            </w:r>
            <w:r w:rsidR="00803E42" w:rsidRPr="008A02F9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p </w:t>
            </w:r>
            <w:r w:rsidR="00803E42" w:rsidRPr="008A02F9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4D1C8671" w14:textId="77777777" w:rsidR="00803E42" w:rsidRPr="008A02F9" w:rsidRDefault="00803E42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8A02F9">
              <w:rPr>
                <w:rFonts w:ascii="Arial Narrow" w:hAnsi="Arial Narrow"/>
                <w:b/>
                <w:sz w:val="16"/>
                <w:szCs w:val="16"/>
              </w:rPr>
              <w:t xml:space="preserve">No. </w:t>
            </w:r>
            <w:proofErr w:type="gramStart"/>
            <w:r w:rsidRPr="008A02F9">
              <w:rPr>
                <w:rFonts w:ascii="Arial Narrow" w:hAnsi="Arial Narrow"/>
                <w:b/>
                <w:sz w:val="16"/>
                <w:szCs w:val="16"/>
              </w:rPr>
              <w:t>of</w:t>
            </w:r>
            <w:proofErr w:type="gramEnd"/>
            <w:r w:rsidRPr="008A02F9">
              <w:rPr>
                <w:rFonts w:ascii="Arial Narrow" w:hAnsi="Arial Narrow"/>
                <w:b/>
                <w:sz w:val="16"/>
                <w:szCs w:val="16"/>
              </w:rPr>
              <w:t xml:space="preserve"> genes</w:t>
            </w:r>
          </w:p>
        </w:tc>
        <w:tc>
          <w:tcPr>
            <w:tcW w:w="849" w:type="dxa"/>
            <w:shd w:val="clear" w:color="auto" w:fill="auto"/>
          </w:tcPr>
          <w:p w14:paraId="5A5E7EE8" w14:textId="77777777" w:rsidR="00803E42" w:rsidRPr="008A02F9" w:rsidRDefault="00803E42" w:rsidP="00663740">
            <w:pPr>
              <w:tabs>
                <w:tab w:val="left" w:pos="48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4F009F" w:rsidRPr="008A02F9" w14:paraId="62850854" w14:textId="77777777" w:rsidTr="00A05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6527D4F6" w14:textId="77777777" w:rsidR="004A4540" w:rsidRPr="008A02F9" w:rsidRDefault="004A4540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</w:p>
          <w:p w14:paraId="259DA96B" w14:textId="3A7107DC" w:rsidR="004F009F" w:rsidRPr="008A02F9" w:rsidRDefault="0099255B" w:rsidP="006637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Cell</w:t>
            </w:r>
          </w:p>
        </w:tc>
        <w:tc>
          <w:tcPr>
            <w:tcW w:w="1433" w:type="dxa"/>
            <w:shd w:val="clear" w:color="auto" w:fill="auto"/>
          </w:tcPr>
          <w:p w14:paraId="1D6D52D4" w14:textId="77777777" w:rsidR="0099255B" w:rsidRPr="008A02F9" w:rsidRDefault="0099255B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</w:p>
          <w:p w14:paraId="2C792685" w14:textId="19596154" w:rsidR="004F009F" w:rsidRPr="008A02F9" w:rsidRDefault="0099255B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.41</w:t>
            </w:r>
            <w:r w:rsidR="004F009F"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 -0</w:t>
            </w: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1261" w:type="dxa"/>
            <w:shd w:val="clear" w:color="auto" w:fill="auto"/>
          </w:tcPr>
          <w:p w14:paraId="060F4A36" w14:textId="77777777" w:rsidR="0099255B" w:rsidRPr="008A02F9" w:rsidRDefault="0099255B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3EC77C15" w14:textId="06BBDBE5" w:rsidR="004F009F" w:rsidRPr="008A02F9" w:rsidRDefault="0099255B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86</w:t>
            </w:r>
          </w:p>
        </w:tc>
        <w:tc>
          <w:tcPr>
            <w:tcW w:w="849" w:type="dxa"/>
            <w:shd w:val="clear" w:color="auto" w:fill="auto"/>
          </w:tcPr>
          <w:p w14:paraId="139EC021" w14:textId="77777777" w:rsidR="0099255B" w:rsidRPr="008A02F9" w:rsidRDefault="0099255B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  <w:p w14:paraId="05EFFB36" w14:textId="6CF23C1F" w:rsidR="004F009F" w:rsidRPr="008A02F9" w:rsidRDefault="00E83FDC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5</w:t>
            </w:r>
            <w:r w:rsidR="00034AEB"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.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9</w:t>
            </w:r>
          </w:p>
        </w:tc>
      </w:tr>
      <w:tr w:rsidR="004F009F" w:rsidRPr="008A02F9" w14:paraId="0A56C573" w14:textId="77777777" w:rsidTr="00A05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49D63D2" w14:textId="6DCFA564" w:rsidR="004F009F" w:rsidRPr="008A02F9" w:rsidRDefault="00374E29" w:rsidP="00374E29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</w:t>
            </w:r>
            <w:r w:rsidR="004A4540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- Cell part</w:t>
            </w:r>
          </w:p>
        </w:tc>
        <w:tc>
          <w:tcPr>
            <w:tcW w:w="1433" w:type="dxa"/>
            <w:shd w:val="clear" w:color="auto" w:fill="auto"/>
          </w:tcPr>
          <w:p w14:paraId="450B38F2" w14:textId="3CE44F9F" w:rsidR="004F009F" w:rsidRPr="008A02F9" w:rsidRDefault="004A4540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.41E -06</w:t>
            </w:r>
          </w:p>
        </w:tc>
        <w:tc>
          <w:tcPr>
            <w:tcW w:w="1261" w:type="dxa"/>
            <w:shd w:val="clear" w:color="auto" w:fill="auto"/>
          </w:tcPr>
          <w:p w14:paraId="5A946498" w14:textId="305F6145" w:rsidR="004F009F" w:rsidRPr="008A02F9" w:rsidRDefault="004A4540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86</w:t>
            </w:r>
          </w:p>
        </w:tc>
        <w:tc>
          <w:tcPr>
            <w:tcW w:w="849" w:type="dxa"/>
            <w:shd w:val="clear" w:color="auto" w:fill="auto"/>
          </w:tcPr>
          <w:p w14:paraId="09E3FC68" w14:textId="7906509D" w:rsidR="004F009F" w:rsidRPr="008A02F9" w:rsidRDefault="00E83FDC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5.9</w:t>
            </w:r>
          </w:p>
        </w:tc>
      </w:tr>
      <w:tr w:rsidR="004F009F" w:rsidRPr="008A02F9" w14:paraId="3CEEB5D9" w14:textId="77777777" w:rsidTr="00A05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3DE191F0" w14:textId="142D16E4" w:rsidR="004F009F" w:rsidRPr="008A02F9" w:rsidRDefault="004A4540" w:rsidP="004A45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</w:t>
            </w:r>
            <w:r w:rsidR="00374E29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- Intracellular </w:t>
            </w:r>
          </w:p>
        </w:tc>
        <w:tc>
          <w:tcPr>
            <w:tcW w:w="1433" w:type="dxa"/>
            <w:shd w:val="clear" w:color="auto" w:fill="auto"/>
          </w:tcPr>
          <w:p w14:paraId="11A870C4" w14:textId="3212FA0D" w:rsidR="004F009F" w:rsidRPr="008A02F9" w:rsidRDefault="004A4540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.00E -04</w:t>
            </w:r>
          </w:p>
        </w:tc>
        <w:tc>
          <w:tcPr>
            <w:tcW w:w="1261" w:type="dxa"/>
            <w:shd w:val="clear" w:color="auto" w:fill="auto"/>
          </w:tcPr>
          <w:p w14:paraId="05FADB1C" w14:textId="669B90A2" w:rsidR="004F009F" w:rsidRPr="008A02F9" w:rsidRDefault="004A4540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49</w:t>
            </w:r>
          </w:p>
        </w:tc>
        <w:tc>
          <w:tcPr>
            <w:tcW w:w="849" w:type="dxa"/>
            <w:shd w:val="clear" w:color="auto" w:fill="auto"/>
          </w:tcPr>
          <w:p w14:paraId="03B474BA" w14:textId="4B645E92" w:rsidR="004F009F" w:rsidRPr="008A02F9" w:rsidRDefault="004A4540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66.</w:t>
            </w:r>
            <w:r w:rsidR="00E83FDC">
              <w:rPr>
                <w:rFonts w:ascii="Arial Narrow" w:eastAsia="Times New Roman" w:hAnsi="Arial Narrow" w:cs="Times New Roman"/>
                <w:sz w:val="16"/>
                <w:szCs w:val="16"/>
              </w:rPr>
              <w:t>0</w:t>
            </w:r>
          </w:p>
        </w:tc>
      </w:tr>
      <w:tr w:rsidR="004F009F" w:rsidRPr="008A02F9" w14:paraId="048C0C9D" w14:textId="77777777" w:rsidTr="00A05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CC31B1A" w14:textId="52D2138A" w:rsidR="004F009F" w:rsidRPr="008A02F9" w:rsidRDefault="004F009F" w:rsidP="0066374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</w:t>
            </w:r>
            <w:r w:rsidR="00374E29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8B4DAD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374E29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8B4DAD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4A4540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- Intracellular part</w:t>
            </w:r>
          </w:p>
        </w:tc>
        <w:tc>
          <w:tcPr>
            <w:tcW w:w="1433" w:type="dxa"/>
            <w:shd w:val="clear" w:color="auto" w:fill="auto"/>
          </w:tcPr>
          <w:p w14:paraId="53F3830B" w14:textId="6DEFD4FA" w:rsidR="004F009F" w:rsidRPr="008A02F9" w:rsidRDefault="004A4540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.00</w:t>
            </w:r>
            <w:r w:rsidR="004F009F"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 -0</w:t>
            </w:r>
            <w:r w:rsidR="00374E29"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261" w:type="dxa"/>
            <w:shd w:val="clear" w:color="auto" w:fill="auto"/>
          </w:tcPr>
          <w:p w14:paraId="3FF72B97" w14:textId="39588FA0" w:rsidR="004F009F" w:rsidRPr="008A02F9" w:rsidRDefault="004A4540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44</w:t>
            </w:r>
          </w:p>
        </w:tc>
        <w:tc>
          <w:tcPr>
            <w:tcW w:w="849" w:type="dxa"/>
            <w:shd w:val="clear" w:color="auto" w:fill="auto"/>
          </w:tcPr>
          <w:p w14:paraId="08501D98" w14:textId="2020BBA0" w:rsidR="004F009F" w:rsidRPr="008A02F9" w:rsidRDefault="00E83FDC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4.7</w:t>
            </w:r>
          </w:p>
        </w:tc>
      </w:tr>
      <w:tr w:rsidR="004F009F" w:rsidRPr="008A02F9" w14:paraId="0EF7527C" w14:textId="77777777" w:rsidTr="00A05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6C52170A" w14:textId="22BADDE8" w:rsidR="004F009F" w:rsidRPr="008A02F9" w:rsidRDefault="0099255B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Extracellular matrix</w:t>
            </w:r>
          </w:p>
        </w:tc>
        <w:tc>
          <w:tcPr>
            <w:tcW w:w="1433" w:type="dxa"/>
            <w:shd w:val="clear" w:color="auto" w:fill="auto"/>
          </w:tcPr>
          <w:p w14:paraId="244ACDE0" w14:textId="22263676" w:rsidR="004F009F" w:rsidRPr="008A02F9" w:rsidRDefault="0099255B" w:rsidP="008A02F9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9.92</w:t>
            </w:r>
            <w:r w:rsidR="004F009F"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 -0</w:t>
            </w: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14:paraId="64C8CBEF" w14:textId="277BFA27" w:rsidR="00034AEB" w:rsidRPr="008A02F9" w:rsidRDefault="00034AEB" w:rsidP="008A02F9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849" w:type="dxa"/>
            <w:shd w:val="clear" w:color="auto" w:fill="auto"/>
          </w:tcPr>
          <w:p w14:paraId="06448D8F" w14:textId="4C96BCB6" w:rsidR="00034AEB" w:rsidRPr="008A02F9" w:rsidRDefault="00E83FDC" w:rsidP="008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.1</w:t>
            </w:r>
          </w:p>
        </w:tc>
      </w:tr>
      <w:tr w:rsidR="004F009F" w:rsidRPr="008A02F9" w14:paraId="50B6CE60" w14:textId="77777777" w:rsidTr="00A05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58D2D342" w14:textId="38D6D167" w:rsidR="004F009F" w:rsidRPr="008A02F9" w:rsidRDefault="00374E29" w:rsidP="0066374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</w:t>
            </w:r>
            <w:r w:rsidR="008B4DAD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- </w:t>
            </w: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Extracellular matrix part</w:t>
            </w:r>
          </w:p>
        </w:tc>
        <w:tc>
          <w:tcPr>
            <w:tcW w:w="1433" w:type="dxa"/>
            <w:shd w:val="clear" w:color="auto" w:fill="auto"/>
          </w:tcPr>
          <w:p w14:paraId="2AFF778D" w14:textId="432349CD" w:rsidR="004F009F" w:rsidRPr="008A02F9" w:rsidRDefault="00374E29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.77E -05</w:t>
            </w:r>
          </w:p>
        </w:tc>
        <w:tc>
          <w:tcPr>
            <w:tcW w:w="1261" w:type="dxa"/>
            <w:shd w:val="clear" w:color="auto" w:fill="auto"/>
          </w:tcPr>
          <w:p w14:paraId="259A1745" w14:textId="2CC4C324" w:rsidR="004F009F" w:rsidRPr="008A02F9" w:rsidRDefault="00374E29" w:rsidP="0066374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849" w:type="dxa"/>
            <w:shd w:val="clear" w:color="auto" w:fill="auto"/>
          </w:tcPr>
          <w:p w14:paraId="237B6AA4" w14:textId="4DD260B8" w:rsidR="004F009F" w:rsidRPr="008A02F9" w:rsidRDefault="00374E29" w:rsidP="00663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4.0</w:t>
            </w:r>
          </w:p>
        </w:tc>
      </w:tr>
      <w:tr w:rsidR="004F009F" w:rsidRPr="008A02F9" w14:paraId="1C1AED7A" w14:textId="77777777" w:rsidTr="00A05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0180694" w14:textId="780526B6" w:rsidR="004F009F" w:rsidRPr="008A02F9" w:rsidRDefault="00374E29" w:rsidP="00374E29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</w:t>
            </w:r>
            <w:r w:rsidR="008B4DAD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-</w:t>
            </w:r>
            <w:r w:rsidR="001915C7"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Proteinaceous</w:t>
            </w:r>
            <w:proofErr w:type="spellEnd"/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extracellular matrix</w:t>
            </w:r>
          </w:p>
        </w:tc>
        <w:tc>
          <w:tcPr>
            <w:tcW w:w="1433" w:type="dxa"/>
            <w:shd w:val="clear" w:color="auto" w:fill="auto"/>
          </w:tcPr>
          <w:p w14:paraId="04C11D1B" w14:textId="7B90086E" w:rsidR="004F009F" w:rsidRPr="008A02F9" w:rsidRDefault="00374E29" w:rsidP="00374E29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7.24</w:t>
            </w:r>
            <w:r w:rsidR="004F009F"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 -0</w:t>
            </w: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14:paraId="7F865744" w14:textId="28A80024" w:rsidR="004F009F" w:rsidRPr="008A02F9" w:rsidRDefault="00374E29" w:rsidP="0066374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849" w:type="dxa"/>
            <w:shd w:val="clear" w:color="auto" w:fill="auto"/>
          </w:tcPr>
          <w:p w14:paraId="5FCED053" w14:textId="1AD55215" w:rsidR="004F009F" w:rsidRPr="008A02F9" w:rsidRDefault="001915C7" w:rsidP="00663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5.6</w:t>
            </w:r>
          </w:p>
        </w:tc>
      </w:tr>
      <w:tr w:rsidR="001915C7" w:rsidRPr="008A02F9" w14:paraId="11F17BE7" w14:textId="77777777" w:rsidTr="00A05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78AA9EB2" w14:textId="6013F0AE" w:rsidR="001915C7" w:rsidRPr="008A02F9" w:rsidRDefault="001915C7" w:rsidP="001915C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   - Collagen</w:t>
            </w:r>
          </w:p>
        </w:tc>
        <w:tc>
          <w:tcPr>
            <w:tcW w:w="1433" w:type="dxa"/>
            <w:shd w:val="clear" w:color="auto" w:fill="auto"/>
          </w:tcPr>
          <w:p w14:paraId="44970A06" w14:textId="18CCD729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.41E -06</w:t>
            </w:r>
          </w:p>
        </w:tc>
        <w:tc>
          <w:tcPr>
            <w:tcW w:w="1261" w:type="dxa"/>
            <w:shd w:val="clear" w:color="auto" w:fill="auto"/>
          </w:tcPr>
          <w:p w14:paraId="71686FA7" w14:textId="59BB935F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849" w:type="dxa"/>
            <w:shd w:val="clear" w:color="auto" w:fill="auto"/>
          </w:tcPr>
          <w:p w14:paraId="4E9053F3" w14:textId="04BA9DF0" w:rsidR="001915C7" w:rsidRPr="008A02F9" w:rsidRDefault="001915C7" w:rsidP="00191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3.2</w:t>
            </w:r>
          </w:p>
        </w:tc>
      </w:tr>
      <w:tr w:rsidR="001915C7" w:rsidRPr="008A02F9" w14:paraId="3D89D2A4" w14:textId="77777777" w:rsidTr="00A05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11ECBAF" w14:textId="23406C36" w:rsidR="001915C7" w:rsidRPr="008A02F9" w:rsidRDefault="001915C7" w:rsidP="001915C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      - </w:t>
            </w:r>
            <w:proofErr w:type="spellStart"/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Fibrillar</w:t>
            </w:r>
            <w:proofErr w:type="spellEnd"/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collagen</w:t>
            </w:r>
          </w:p>
        </w:tc>
        <w:tc>
          <w:tcPr>
            <w:tcW w:w="1433" w:type="dxa"/>
            <w:shd w:val="clear" w:color="auto" w:fill="auto"/>
          </w:tcPr>
          <w:p w14:paraId="3578AD06" w14:textId="5E637817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.41E -06</w:t>
            </w:r>
          </w:p>
        </w:tc>
        <w:tc>
          <w:tcPr>
            <w:tcW w:w="1261" w:type="dxa"/>
            <w:shd w:val="clear" w:color="auto" w:fill="auto"/>
          </w:tcPr>
          <w:p w14:paraId="71929EB6" w14:textId="2902E6E5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849" w:type="dxa"/>
            <w:shd w:val="clear" w:color="auto" w:fill="auto"/>
          </w:tcPr>
          <w:p w14:paraId="20DF9CA9" w14:textId="0649BD68" w:rsidR="001915C7" w:rsidRPr="008A02F9" w:rsidRDefault="001915C7" w:rsidP="0019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1.6</w:t>
            </w:r>
          </w:p>
        </w:tc>
      </w:tr>
      <w:tr w:rsidR="001915C7" w:rsidRPr="008A02F9" w14:paraId="33DBB9CC" w14:textId="77777777" w:rsidTr="00A05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B6D7C1C" w14:textId="4975B7C3" w:rsidR="001915C7" w:rsidRPr="008A02F9" w:rsidRDefault="001915C7" w:rsidP="001915C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               - Collagen type V</w:t>
            </w:r>
          </w:p>
        </w:tc>
        <w:tc>
          <w:tcPr>
            <w:tcW w:w="1433" w:type="dxa"/>
            <w:shd w:val="clear" w:color="auto" w:fill="auto"/>
          </w:tcPr>
          <w:p w14:paraId="423F0B80" w14:textId="44178630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.00E -04</w:t>
            </w:r>
          </w:p>
        </w:tc>
        <w:tc>
          <w:tcPr>
            <w:tcW w:w="1261" w:type="dxa"/>
            <w:shd w:val="clear" w:color="auto" w:fill="auto"/>
          </w:tcPr>
          <w:p w14:paraId="07A8F25D" w14:textId="5583AAD0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 w:rsidRPr="008A02F9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849" w:type="dxa"/>
            <w:shd w:val="clear" w:color="auto" w:fill="auto"/>
          </w:tcPr>
          <w:p w14:paraId="77668A7C" w14:textId="55F4019E" w:rsidR="001915C7" w:rsidRPr="008A02F9" w:rsidRDefault="001915C7" w:rsidP="00191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8A02F9">
              <w:rPr>
                <w:rFonts w:ascii="Arial Narrow" w:eastAsia="Times New Roman" w:hAnsi="Arial Narrow" w:cs="Times New Roman"/>
                <w:sz w:val="16"/>
                <w:szCs w:val="16"/>
              </w:rPr>
              <w:t>0.8</w:t>
            </w:r>
          </w:p>
        </w:tc>
      </w:tr>
      <w:tr w:rsidR="001915C7" w:rsidRPr="008A02F9" w14:paraId="6082DCE3" w14:textId="77777777" w:rsidTr="00A05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C0D5572" w14:textId="77777777" w:rsidR="001915C7" w:rsidRPr="008A02F9" w:rsidRDefault="001915C7" w:rsidP="001915C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</w:tcPr>
          <w:p w14:paraId="1693B5A8" w14:textId="77777777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</w:tcPr>
          <w:p w14:paraId="3BACAD32" w14:textId="77777777" w:rsidR="001915C7" w:rsidRPr="008A02F9" w:rsidRDefault="001915C7" w:rsidP="001915C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14:paraId="6A7D35B9" w14:textId="77777777" w:rsidR="001915C7" w:rsidRPr="008A02F9" w:rsidRDefault="001915C7" w:rsidP="0019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</w:tbl>
    <w:p w14:paraId="02887D65" w14:textId="1D20B6B1" w:rsidR="00D960D9" w:rsidRPr="00A054B9" w:rsidRDefault="00B84A25" w:rsidP="00663740">
      <w:pPr>
        <w:ind w:left="-709" w:right="8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bookmarkStart w:id="0" w:name="_GoBack"/>
      <w:bookmarkEnd w:id="0"/>
      <w:r w:rsidR="001B3E89" w:rsidRPr="00A054B9">
        <w:rPr>
          <w:rFonts w:ascii="Times New Roman" w:hAnsi="Times New Roman" w:cs="Times New Roman"/>
          <w:sz w:val="20"/>
          <w:szCs w:val="20"/>
        </w:rPr>
        <w:t xml:space="preserve">. </w:t>
      </w:r>
      <w:r w:rsidR="0001203D" w:rsidRPr="00A054B9">
        <w:rPr>
          <w:rFonts w:ascii="Times New Roman" w:hAnsi="Times New Roman" w:cs="Times New Roman"/>
          <w:sz w:val="20"/>
          <w:szCs w:val="20"/>
        </w:rPr>
        <w:t xml:space="preserve"> GO cellular component</w:t>
      </w:r>
      <w:r w:rsidR="00B9201C" w:rsidRPr="00A054B9">
        <w:rPr>
          <w:rFonts w:ascii="Times New Roman" w:hAnsi="Times New Roman" w:cs="Times New Roman"/>
          <w:sz w:val="20"/>
          <w:szCs w:val="20"/>
        </w:rPr>
        <w:t xml:space="preserve"> </w:t>
      </w:r>
      <w:r w:rsidR="0001203D" w:rsidRPr="00A054B9">
        <w:rPr>
          <w:rFonts w:ascii="Times New Roman" w:hAnsi="Times New Roman" w:cs="Times New Roman"/>
          <w:sz w:val="20"/>
          <w:szCs w:val="20"/>
        </w:rPr>
        <w:t>e</w:t>
      </w:r>
      <w:r w:rsidR="00227118" w:rsidRPr="00A054B9">
        <w:rPr>
          <w:rFonts w:ascii="Times New Roman" w:hAnsi="Times New Roman" w:cs="Times New Roman"/>
          <w:sz w:val="20"/>
          <w:szCs w:val="20"/>
        </w:rPr>
        <w:t>nrichment</w:t>
      </w:r>
      <w:r w:rsidR="00CE715E" w:rsidRPr="00A054B9">
        <w:rPr>
          <w:rFonts w:ascii="Times New Roman" w:hAnsi="Times New Roman" w:cs="Times New Roman"/>
          <w:sz w:val="20"/>
          <w:szCs w:val="20"/>
        </w:rPr>
        <w:t xml:space="preserve"> analysis</w:t>
      </w:r>
      <w:r w:rsidR="00227118" w:rsidRPr="00A054B9">
        <w:rPr>
          <w:rFonts w:ascii="Times New Roman" w:hAnsi="Times New Roman" w:cs="Times New Roman"/>
          <w:sz w:val="20"/>
          <w:szCs w:val="20"/>
        </w:rPr>
        <w:t xml:space="preserve"> of </w:t>
      </w:r>
      <w:r w:rsidR="0001203D" w:rsidRPr="00A054B9">
        <w:rPr>
          <w:rFonts w:ascii="Times New Roman" w:hAnsi="Times New Roman" w:cs="Times New Roman"/>
          <w:sz w:val="20"/>
          <w:szCs w:val="20"/>
        </w:rPr>
        <w:t xml:space="preserve">alternative spliced genes between </w:t>
      </w:r>
      <w:r w:rsidR="00F058AD" w:rsidRPr="00A054B9">
        <w:rPr>
          <w:rFonts w:ascii="Times New Roman" w:hAnsi="Times New Roman" w:cs="Times New Roman"/>
          <w:sz w:val="20"/>
          <w:szCs w:val="20"/>
        </w:rPr>
        <w:t xml:space="preserve">35 days old HGPS </w:t>
      </w:r>
      <w:r w:rsidR="008A02F9" w:rsidRPr="00A054B9">
        <w:rPr>
          <w:rFonts w:ascii="Times New Roman" w:hAnsi="Times New Roman" w:cs="Times New Roman"/>
          <w:sz w:val="20"/>
          <w:szCs w:val="20"/>
        </w:rPr>
        <w:t>mice and their wild-type litter</w:t>
      </w:r>
      <w:r w:rsidR="00F058AD" w:rsidRPr="00A054B9">
        <w:rPr>
          <w:rFonts w:ascii="Times New Roman" w:hAnsi="Times New Roman" w:cs="Times New Roman"/>
          <w:sz w:val="20"/>
          <w:szCs w:val="20"/>
        </w:rPr>
        <w:t>mates</w:t>
      </w:r>
      <w:r w:rsidR="00214122">
        <w:rPr>
          <w:rFonts w:ascii="Times New Roman" w:hAnsi="Times New Roman" w:cs="Times New Roman"/>
          <w:sz w:val="20"/>
          <w:szCs w:val="20"/>
        </w:rPr>
        <w:t>.</w:t>
      </w:r>
      <w:r w:rsidR="00F058AD" w:rsidRPr="00A05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E74AD6" w14:textId="610197BE" w:rsidR="00944C76" w:rsidRPr="00571747" w:rsidRDefault="00A054B9" w:rsidP="00A054B9">
      <w:pPr>
        <w:ind w:left="-709" w:right="2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Number of genes on list = 377, </w:t>
      </w:r>
      <w:r w:rsidR="00571747" w:rsidRPr="00663740">
        <w:rPr>
          <w:rFonts w:ascii="Times New Roman" w:hAnsi="Times New Roman" w:cs="Times New Roman"/>
          <w:sz w:val="20"/>
          <w:szCs w:val="20"/>
          <w:vertAlign w:val="superscript"/>
        </w:rPr>
        <w:t>WG</w:t>
      </w:r>
      <w:r w:rsidR="005717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71747">
        <w:rPr>
          <w:rFonts w:ascii="Times New Roman" w:hAnsi="Times New Roman" w:cs="Times New Roman"/>
          <w:sz w:val="20"/>
          <w:szCs w:val="20"/>
        </w:rPr>
        <w:t>Enrichment a</w:t>
      </w:r>
      <w:r>
        <w:rPr>
          <w:rFonts w:ascii="Times New Roman" w:hAnsi="Times New Roman" w:cs="Times New Roman"/>
          <w:sz w:val="20"/>
          <w:szCs w:val="20"/>
        </w:rPr>
        <w:t xml:space="preserve">nalysis </w:t>
      </w:r>
      <w:r w:rsidR="00571747">
        <w:rPr>
          <w:rFonts w:ascii="Times New Roman" w:hAnsi="Times New Roman" w:cs="Times New Roman"/>
          <w:sz w:val="20"/>
          <w:szCs w:val="20"/>
        </w:rPr>
        <w:t xml:space="preserve">performed with </w:t>
      </w:r>
      <w:r w:rsidR="00CE715E">
        <w:rPr>
          <w:rFonts w:ascii="Times New Roman" w:hAnsi="Times New Roman" w:cs="Times New Roman"/>
          <w:sz w:val="20"/>
          <w:szCs w:val="20"/>
        </w:rPr>
        <w:t xml:space="preserve">WebGestalt, </w:t>
      </w:r>
      <w:r w:rsidR="00E763D8">
        <w:rPr>
          <w:rFonts w:ascii="Times New Roman" w:hAnsi="Times New Roman" w:cs="Times New Roman"/>
          <w:sz w:val="20"/>
          <w:szCs w:val="20"/>
        </w:rPr>
        <w:t>h</w:t>
      </w:r>
      <w:r w:rsidR="008B4DAD">
        <w:rPr>
          <w:rFonts w:ascii="Times New Roman" w:hAnsi="Times New Roman" w:cs="Times New Roman"/>
          <w:sz w:val="20"/>
          <w:szCs w:val="20"/>
        </w:rPr>
        <w:t>i</w:t>
      </w:r>
      <w:r w:rsidR="00E763D8">
        <w:rPr>
          <w:rFonts w:ascii="Times New Roman" w:hAnsi="Times New Roman" w:cs="Times New Roman"/>
          <w:sz w:val="20"/>
          <w:szCs w:val="20"/>
        </w:rPr>
        <w:t>erarchic</w:t>
      </w:r>
      <w:r w:rsidR="008B4DAD">
        <w:rPr>
          <w:rFonts w:ascii="Times New Roman" w:hAnsi="Times New Roman" w:cs="Times New Roman"/>
          <w:sz w:val="20"/>
          <w:szCs w:val="20"/>
        </w:rPr>
        <w:t xml:space="preserve">al organization of </w:t>
      </w:r>
      <w:r w:rsidR="00663740">
        <w:rPr>
          <w:rFonts w:ascii="Times New Roman" w:hAnsi="Times New Roman" w:cs="Times New Roman"/>
          <w:sz w:val="20"/>
          <w:szCs w:val="20"/>
        </w:rPr>
        <w:t xml:space="preserve">top-10 GO functions. </w:t>
      </w:r>
      <w:r w:rsidR="0055098F">
        <w:rPr>
          <w:rFonts w:ascii="Times New Roman" w:hAnsi="Times New Roman" w:cs="Times New Roman"/>
          <w:sz w:val="20"/>
          <w:szCs w:val="20"/>
        </w:rPr>
        <w:t>–</w:t>
      </w:r>
      <w:r w:rsidR="00CE715E">
        <w:rPr>
          <w:rFonts w:ascii="Times New Roman" w:hAnsi="Times New Roman" w:cs="Times New Roman"/>
          <w:sz w:val="20"/>
          <w:szCs w:val="20"/>
        </w:rPr>
        <w:t xml:space="preserve"> Subcategory</w:t>
      </w:r>
      <w:r w:rsidR="0055098F">
        <w:rPr>
          <w:rFonts w:ascii="Times New Roman" w:hAnsi="Times New Roman" w:cs="Times New Roman"/>
          <w:sz w:val="20"/>
          <w:szCs w:val="20"/>
        </w:rPr>
        <w:t>.</w:t>
      </w:r>
      <w:r w:rsidR="00944C7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F8E280" w14:textId="184E74E6" w:rsidR="00571747" w:rsidRPr="00571747" w:rsidRDefault="00571747" w:rsidP="00663740">
      <w:pPr>
        <w:ind w:left="-709" w:right="226"/>
        <w:rPr>
          <w:rFonts w:ascii="Times New Roman" w:hAnsi="Times New Roman" w:cs="Times New Roman"/>
          <w:sz w:val="20"/>
          <w:szCs w:val="20"/>
        </w:rPr>
      </w:pPr>
    </w:p>
    <w:sectPr w:rsidR="00571747" w:rsidRPr="00571747" w:rsidSect="00870689">
      <w:pgSz w:w="11900" w:h="16840"/>
      <w:pgMar w:top="1276" w:right="985" w:bottom="1440" w:left="175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6A63"/>
    <w:multiLevelType w:val="hybridMultilevel"/>
    <w:tmpl w:val="6896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190453"/>
    <w:multiLevelType w:val="hybridMultilevel"/>
    <w:tmpl w:val="4ADEB228"/>
    <w:lvl w:ilvl="0" w:tplc="9264888E">
      <w:start w:val="1"/>
      <w:numFmt w:val="bullet"/>
      <w:lvlText w:val="-"/>
      <w:lvlJc w:val="left"/>
      <w:pPr>
        <w:ind w:left="1020" w:hanging="360"/>
      </w:pPr>
      <w:rPr>
        <w:rFonts w:ascii="Arial Narrow" w:eastAsiaTheme="minorEastAsia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E7"/>
    <w:rsid w:val="000050CF"/>
    <w:rsid w:val="0001203D"/>
    <w:rsid w:val="0002473D"/>
    <w:rsid w:val="00034AEB"/>
    <w:rsid w:val="00035728"/>
    <w:rsid w:val="00047F14"/>
    <w:rsid w:val="000847AC"/>
    <w:rsid w:val="00091936"/>
    <w:rsid w:val="000B4908"/>
    <w:rsid w:val="00140D8E"/>
    <w:rsid w:val="0014260F"/>
    <w:rsid w:val="001727D4"/>
    <w:rsid w:val="001915C7"/>
    <w:rsid w:val="001A71CB"/>
    <w:rsid w:val="001B3E89"/>
    <w:rsid w:val="0021106F"/>
    <w:rsid w:val="00214122"/>
    <w:rsid w:val="00227118"/>
    <w:rsid w:val="002573FC"/>
    <w:rsid w:val="002C2309"/>
    <w:rsid w:val="00374E29"/>
    <w:rsid w:val="00376D82"/>
    <w:rsid w:val="003E207A"/>
    <w:rsid w:val="003F3057"/>
    <w:rsid w:val="00464CD9"/>
    <w:rsid w:val="004732C9"/>
    <w:rsid w:val="004A4540"/>
    <w:rsid w:val="004C181E"/>
    <w:rsid w:val="004F009F"/>
    <w:rsid w:val="00507791"/>
    <w:rsid w:val="00541300"/>
    <w:rsid w:val="00546D93"/>
    <w:rsid w:val="0055098F"/>
    <w:rsid w:val="00571747"/>
    <w:rsid w:val="00595BA7"/>
    <w:rsid w:val="005E59A6"/>
    <w:rsid w:val="005F53BB"/>
    <w:rsid w:val="00602AC9"/>
    <w:rsid w:val="0061284D"/>
    <w:rsid w:val="00663740"/>
    <w:rsid w:val="00675706"/>
    <w:rsid w:val="006A1B14"/>
    <w:rsid w:val="006E1AD5"/>
    <w:rsid w:val="006F1E9F"/>
    <w:rsid w:val="0075432A"/>
    <w:rsid w:val="007B06DA"/>
    <w:rsid w:val="007F099B"/>
    <w:rsid w:val="00803E42"/>
    <w:rsid w:val="00870689"/>
    <w:rsid w:val="008A02F9"/>
    <w:rsid w:val="008B4DAD"/>
    <w:rsid w:val="008D1D9B"/>
    <w:rsid w:val="008D2CB0"/>
    <w:rsid w:val="00944C76"/>
    <w:rsid w:val="00953E10"/>
    <w:rsid w:val="00955CE7"/>
    <w:rsid w:val="009753F2"/>
    <w:rsid w:val="0099255B"/>
    <w:rsid w:val="009C5FFC"/>
    <w:rsid w:val="00A054B9"/>
    <w:rsid w:val="00A81E09"/>
    <w:rsid w:val="00B70E49"/>
    <w:rsid w:val="00B84A25"/>
    <w:rsid w:val="00B85238"/>
    <w:rsid w:val="00B9201C"/>
    <w:rsid w:val="00BA40CD"/>
    <w:rsid w:val="00C43C3D"/>
    <w:rsid w:val="00C72B79"/>
    <w:rsid w:val="00C7717F"/>
    <w:rsid w:val="00CA54F5"/>
    <w:rsid w:val="00CA7F6A"/>
    <w:rsid w:val="00CE715E"/>
    <w:rsid w:val="00D31740"/>
    <w:rsid w:val="00D372B3"/>
    <w:rsid w:val="00D960D9"/>
    <w:rsid w:val="00E05DAD"/>
    <w:rsid w:val="00E21541"/>
    <w:rsid w:val="00E40554"/>
    <w:rsid w:val="00E5290F"/>
    <w:rsid w:val="00E763D8"/>
    <w:rsid w:val="00E83FDC"/>
    <w:rsid w:val="00EC5E7D"/>
    <w:rsid w:val="00EE7150"/>
    <w:rsid w:val="00F01CE5"/>
    <w:rsid w:val="00F03A9C"/>
    <w:rsid w:val="00F042C9"/>
    <w:rsid w:val="00F058AD"/>
    <w:rsid w:val="00F300B3"/>
    <w:rsid w:val="00FF34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F76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06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6D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06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6D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Macintosh Word</Application>
  <DocSecurity>0</DocSecurity>
  <Lines>6</Lines>
  <Paragraphs>1</Paragraphs>
  <ScaleCrop>false</ScaleCrop>
  <Company>KAROLINSKA INSTITUTET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odriguez</dc:creator>
  <cp:keywords/>
  <dc:description/>
  <cp:lastModifiedBy>Maria Eriksson</cp:lastModifiedBy>
  <cp:revision>5</cp:revision>
  <cp:lastPrinted>2014-06-29T01:37:00Z</cp:lastPrinted>
  <dcterms:created xsi:type="dcterms:W3CDTF">2015-04-02T13:05:00Z</dcterms:created>
  <dcterms:modified xsi:type="dcterms:W3CDTF">2015-08-27T13:10:00Z</dcterms:modified>
</cp:coreProperties>
</file>